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372" w:rsidRDefault="007927C8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</w:t>
      </w:r>
    </w:p>
    <w:p w:rsidR="00F37372" w:rsidRDefault="00F37372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D83BD7" w:rsidRPr="00F37372" w:rsidRDefault="00D83BD7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37372">
        <w:rPr>
          <w:rFonts w:ascii="Times New Roman" w:hAnsi="Times New Roman"/>
          <w:sz w:val="24"/>
          <w:szCs w:val="24"/>
        </w:rPr>
        <w:t xml:space="preserve">Multiple sequence alignment:  A full-length peptide sequence of wheat α-amylase (Accession </w:t>
      </w:r>
      <w:r w:rsidRPr="00F37372">
        <w:rPr>
          <w:rFonts w:ascii="Times New Roman" w:hAnsi="Times New Roman"/>
          <w:sz w:val="24"/>
          <w:szCs w:val="24"/>
          <w:shd w:val="clear" w:color="auto" w:fill="FFFFFF"/>
        </w:rPr>
        <w:t>CAA29252.1</w:t>
      </w:r>
      <w:r w:rsidRPr="00F37372">
        <w:rPr>
          <w:rFonts w:ascii="Times New Roman" w:hAnsi="Times New Roman"/>
          <w:sz w:val="24"/>
          <w:szCs w:val="24"/>
        </w:rPr>
        <w:t>) was used for BLAST (Basic Local Alignment Search Tool) using National Centre for Biotechnology Information website (http://</w:t>
      </w:r>
      <w:r w:rsidR="000E7E40" w:rsidRPr="00F37372">
        <w:rPr>
          <w:rFonts w:ascii="Times New Roman" w:hAnsi="Times New Roman"/>
          <w:sz w:val="24"/>
          <w:szCs w:val="24"/>
        </w:rPr>
        <w:t xml:space="preserve">blast.ncbi.nlm.nih.gov). </w:t>
      </w:r>
      <w:r w:rsidRPr="00F37372">
        <w:rPr>
          <w:rFonts w:ascii="Times New Roman" w:hAnsi="Times New Roman"/>
          <w:sz w:val="24"/>
          <w:szCs w:val="24"/>
        </w:rPr>
        <w:t xml:space="preserve">A </w:t>
      </w:r>
      <w:r w:rsidR="000E7E40" w:rsidRPr="00F37372">
        <w:rPr>
          <w:rFonts w:ascii="Times New Roman" w:hAnsi="Times New Roman"/>
          <w:sz w:val="24"/>
          <w:szCs w:val="24"/>
        </w:rPr>
        <w:t>comparison</w:t>
      </w:r>
      <w:r w:rsidRPr="00F37372">
        <w:rPr>
          <w:rFonts w:ascii="Times New Roman" w:hAnsi="Times New Roman"/>
          <w:sz w:val="24"/>
          <w:szCs w:val="24"/>
        </w:rPr>
        <w:t xml:space="preserve"> of sequence identity of wheat α-amylase to other known α-amylase (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Hordeum</w:t>
      </w:r>
      <w:proofErr w:type="spellEnd"/>
      <w:r w:rsidRPr="00F373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vulgare</w:t>
      </w:r>
      <w:proofErr w:type="spellEnd"/>
      <w:r w:rsidRPr="00F3737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Bacilus</w:t>
      </w:r>
      <w:proofErr w:type="spellEnd"/>
      <w:r w:rsidRPr="00F373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licheniformis</w:t>
      </w:r>
      <w:proofErr w:type="spellEnd"/>
      <w:r w:rsidRPr="00F37372">
        <w:rPr>
          <w:rFonts w:ascii="Times New Roman" w:hAnsi="Times New Roman"/>
          <w:i/>
          <w:sz w:val="24"/>
          <w:szCs w:val="24"/>
        </w:rPr>
        <w:t xml:space="preserve">, 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Aspergillus</w:t>
      </w:r>
      <w:proofErr w:type="spellEnd"/>
      <w:r w:rsidRPr="00F3737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F37372">
        <w:rPr>
          <w:rFonts w:ascii="Times New Roman" w:hAnsi="Times New Roman"/>
          <w:i/>
          <w:sz w:val="24"/>
          <w:szCs w:val="24"/>
        </w:rPr>
        <w:t>oryzae</w:t>
      </w:r>
      <w:proofErr w:type="spellEnd"/>
      <w:r w:rsidRPr="00F37372">
        <w:rPr>
          <w:rFonts w:ascii="Times New Roman" w:hAnsi="Times New Roman"/>
          <w:sz w:val="24"/>
          <w:szCs w:val="24"/>
        </w:rPr>
        <w:t xml:space="preserve">) </w:t>
      </w:r>
      <w:r w:rsidR="006111E0" w:rsidRPr="00F37372">
        <w:rPr>
          <w:rFonts w:ascii="Times New Roman" w:hAnsi="Times New Roman"/>
          <w:sz w:val="24"/>
          <w:szCs w:val="24"/>
        </w:rPr>
        <w:t xml:space="preserve">was performed using </w:t>
      </w:r>
      <w:proofErr w:type="spellStart"/>
      <w:r w:rsidR="006111E0" w:rsidRPr="00F37372">
        <w:rPr>
          <w:rFonts w:ascii="Times New Roman" w:hAnsi="Times New Roman"/>
          <w:sz w:val="24"/>
          <w:szCs w:val="24"/>
        </w:rPr>
        <w:t>ClustalW</w:t>
      </w:r>
      <w:proofErr w:type="spellEnd"/>
      <w:r w:rsidR="0051712D">
        <w:rPr>
          <w:rFonts w:ascii="Times New Roman" w:hAnsi="Times New Roman"/>
          <w:sz w:val="24"/>
          <w:szCs w:val="24"/>
        </w:rPr>
        <w:t>.</w:t>
      </w:r>
    </w:p>
    <w:p w:rsidR="006111E0" w:rsidRDefault="006111E0" w:rsidP="0051712D">
      <w:pPr>
        <w:tabs>
          <w:tab w:val="left" w:pos="3480"/>
        </w:tabs>
        <w:spacing w:after="0" w:line="240" w:lineRule="auto"/>
        <w:jc w:val="both"/>
      </w:pPr>
    </w:p>
    <w:p w:rsidR="006111E0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CF1AAB" w:rsidRDefault="00CF1AAB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37372" w:rsidRDefault="00F37372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F37372" w:rsidRDefault="00F37372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MGKHSATLCGLLVVVLCLASSLAQAQILFQG--FNWESWKT--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9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MGKN-GNLCCFSLLLLLLAGLASGHQVLFQG--FNWESWKQ--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8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MKQQKRLYARLLTLLFALIFLLPHSAAAAANLNGTLMQYFEWYMPN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6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MMVAWWSLFLYGLQVAAPALAATPADWRSQSIYFLLTDRFARTDGSTTATCNTAD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    .    :   :       :      ..  : :                  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QGGWYKFMQGKVEEIASTGATHVWLPPPSQ--------SVSPEGYLPGQLYNLN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8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SGGWYNMMMGKVDDIAAAGVTHVWLPPPSH--------SVSNEGYMPGRLYDIDA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8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DGQHWKRLQNDSAYLAEHGITAVWIPPAYKGT------SQADVGYGAYDLYDLGEFH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9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RKYCGGTWQGIIDKLDYIQGMGFTAIWITPVTAQLPQTTAYGDAYHGYWQQDIYSLN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12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*  :: : ..   :   * * :*:.*           . :  **    :*.:.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SKYGSGADLKSLIQAFRGKNISCVADIVINHR-CADKKDGRGVYCIFEG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33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SKYGNAAELKSLIGALHGKGVQAIADIVINHR-CADYKDNRGIYCIFEG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33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QKGTVRTKYGTKGELQSAIKSLHSRDINVYGDVVINHKGGADATEDVTAVEVDPADRNRV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5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ENYGTADDLKALSSALHERGMYLMVDVVANHMGYDGAGSSVDYSVFKP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60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   :**.  :*::   ::: :.:    *:* **    .  ..     .     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----------GTSDNRLDWGPDEICSDDTKYSNGR-----------------GH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60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----------GTSDGRLDWGPHMICRDDTKYADGT-----------------AN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60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ISGEHLIKAWTHFHFPGRGSTYSDFKWHWYHFDGTDWDESRKLNRIYKFQGKAWDWEVSN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1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----------FSSQDYFHPFCLIQNYEDQTQVEDCW-----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86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            .  .    :       * *.  :                  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RDTGGGFDAAPDIDHLNPRVQRELSAWLNWLKTDLGFDGWRLDFAKGYSAAMAKIYVDNS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20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LDTGADFAAAPDIDHLNDRVQRELKEWLLWLKSDLGFDAWRLDFARGYSPEMAKVYIDGT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20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ENGNYDYLMYADIDYDHPDVAAEIKRWGTWYANELQLDGFRLDAVKHIKFSFLRDWVNHV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7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LGDNTVSLPDLDTTKDVVKNEWYDWVGSLVSNYSIDGLRIDTVKHVQKDFWPGYNKAA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44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. .    .*:*  :  *  *   *     .:  :*. *:* .:  .  :   : .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KPAFVVGELYD---------------RDRQLLANWVRGVGGPATA---FDFPTKG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5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-----SPSLAVAEVWDNMATGGDGKPNYDQDAHRQNLVNWVDKVGGAASAGMVFDFTTKG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7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REKTGKEMFTVAEYWQN---------------DLGALENYLNKTNFNHSV---FDVPLHY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19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G------VYCIGEVLDG---------------DPAYTCPYQNVMDGVLNY------PIYY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277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      :.*  :                .      :    .   .       .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VLQEAVQGDLGRMRGSDGKAPGMIGWMPEKTVT--FIDNHDTGSTQRLWP-FPSDKVMQG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14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ILNAAVEGELWRLIDPQGKPPDVMGWWPAKAVT--FVDNHDTGSTQPMWP-FPSDKVMQG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32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QFHAASTQGGGYDMRKLLNG-TVVSKHPLKSVT--FVDNHDTQPGQSLESTVQTWFKPLA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76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PLLNAFKSTSGSMDDLYNMINTVKSDCPDSTLLGTFVENHDNPRFASYTN--DIALAKNV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3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:  *                 : .  * .::   *::***.                 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YAYILTHP-GIPCIFYDHVFDWK--------------------LKQEITALATVRSRNGI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53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YAYILTHP-GTPCIFYDHFFNWG--------------------FKDEIAALVAIRKRNGI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71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YAFILTRESGYPQVFYGDMYGTKGDSQRE-----------IPALKHKIEPILKARKQYAY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25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AAFIILND-GIPIIYAGQEQHYAGGNDPANREATWLSGYPTDSELYKLIASANAIRNYAI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394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*:*: .  * * :: ..                            :: .      . . 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HPGS------TLDILKAEGDLYVAK-IGGKVITKIG----SRYNIGD-NVIPSGFKIAAK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01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TATS------ALEILMHEGDAYVAE-IDGKVVVKIG----TRYDVG--AVIPAGFATSAH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18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GAQHDYFDHHDIVGWTREGDSSVAN-SGLAALITDGPGGAKRMYVGRQNAGETWHDITGN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84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SKDTGFVTYKNWPIYKDDTTIAMRKGTDGSQIVTILSNKGASGDSYTLSLSGAGYTAGQQ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54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                :    : :  .   : .                  : .    :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Tritic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GNNYC-----VWEKSGL--------------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13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Hordeum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GKD------------------------------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21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BLA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RSEPV-----VINSEGWGEFHVNGGSVSIYVQR------------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512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>gi|A.oryzae</w:t>
      </w:r>
      <w:proofErr w:type="spellEnd"/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</w:t>
      </w:r>
      <w:r w:rsidRPr="00B644AD">
        <w:rPr>
          <w:rFonts w:ascii="Courier New" w:eastAsia="Times New Roman" w:hAnsi="Courier New" w:cs="Courier New"/>
          <w:color w:val="222222"/>
          <w:sz w:val="18"/>
        </w:rPr>
        <w:t>LTEVIGCTTVTVGSDGNVPVPMAGGLPRVLYPTEKLAGSKICSSS</w:t>
      </w:r>
      <w:r w:rsidRPr="00B644A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499</w:t>
      </w:r>
    </w:p>
    <w:p w:rsidR="006111E0" w:rsidRPr="00B644AD" w:rsidRDefault="006111E0" w:rsidP="005171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both"/>
        <w:rPr>
          <w:rFonts w:ascii="Courier New" w:eastAsia="Times New Roman" w:hAnsi="Courier New" w:cs="Courier New"/>
          <w:color w:val="222222"/>
          <w:sz w:val="18"/>
        </w:rPr>
      </w:pPr>
      <w:r w:rsidRPr="00B644AD">
        <w:rPr>
          <w:rFonts w:ascii="Courier New" w:eastAsia="Times New Roman" w:hAnsi="Courier New" w:cs="Courier New"/>
          <w:color w:val="222222"/>
          <w:sz w:val="18"/>
        </w:rPr>
        <w:t xml:space="preserve">                  .:                                          </w:t>
      </w:r>
    </w:p>
    <w:p w:rsidR="006111E0" w:rsidRDefault="006111E0" w:rsidP="0051712D">
      <w:pPr>
        <w:tabs>
          <w:tab w:val="left" w:pos="3480"/>
        </w:tabs>
        <w:spacing w:after="0" w:line="240" w:lineRule="auto"/>
        <w:jc w:val="both"/>
      </w:pPr>
    </w:p>
    <w:p w:rsidR="00365D3C" w:rsidRDefault="00365D3C" w:rsidP="0051712D">
      <w:pPr>
        <w:tabs>
          <w:tab w:val="left" w:pos="3480"/>
        </w:tabs>
        <w:spacing w:after="0" w:line="240" w:lineRule="auto"/>
        <w:jc w:val="both"/>
      </w:pPr>
    </w:p>
    <w:p w:rsidR="00365D3C" w:rsidRDefault="00365D3C" w:rsidP="0051712D">
      <w:pPr>
        <w:tabs>
          <w:tab w:val="left" w:pos="3480"/>
        </w:tabs>
        <w:spacing w:after="0" w:line="240" w:lineRule="auto"/>
        <w:jc w:val="both"/>
      </w:pPr>
    </w:p>
    <w:p w:rsidR="00365D3C" w:rsidRDefault="00365D3C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 xml:space="preserve">Number of aromatic amino acid residues </w:t>
      </w:r>
      <w:r w:rsidR="0051712D">
        <w:rPr>
          <w:rFonts w:ascii="Times New Roman" w:hAnsi="Times New Roman"/>
          <w:sz w:val="24"/>
          <w:szCs w:val="24"/>
        </w:rPr>
        <w:t xml:space="preserve">present in </w:t>
      </w:r>
      <w:r w:rsidR="0051712D" w:rsidRPr="00F37372">
        <w:rPr>
          <w:rFonts w:ascii="Times New Roman" w:hAnsi="Times New Roman"/>
          <w:sz w:val="24"/>
          <w:szCs w:val="24"/>
        </w:rPr>
        <w:t xml:space="preserve">α-amylase </w:t>
      </w:r>
      <w:r w:rsidR="0051712D" w:rsidRPr="0051712D">
        <w:rPr>
          <w:rFonts w:ascii="Times New Roman" w:hAnsi="Times New Roman"/>
          <w:sz w:val="24"/>
          <w:szCs w:val="24"/>
        </w:rPr>
        <w:t>fr</w:t>
      </w:r>
      <w:r w:rsidR="0051712D">
        <w:rPr>
          <w:rFonts w:ascii="Times New Roman" w:hAnsi="Times New Roman"/>
          <w:sz w:val="24"/>
          <w:szCs w:val="24"/>
        </w:rPr>
        <w:t>om following species:</w:t>
      </w:r>
    </w:p>
    <w:p w:rsidR="0051712D" w:rsidRPr="0051712D" w:rsidRDefault="0051712D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65D3C" w:rsidRPr="0051712D" w:rsidRDefault="00365D3C" w:rsidP="0051712D">
      <w:pPr>
        <w:tabs>
          <w:tab w:val="left" w:pos="3480"/>
        </w:tabs>
        <w:spacing w:after="0" w:line="240" w:lineRule="auto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51712D">
        <w:rPr>
          <w:rFonts w:ascii="Times New Roman" w:hAnsi="Times New Roman"/>
          <w:i/>
          <w:sz w:val="24"/>
          <w:szCs w:val="24"/>
        </w:rPr>
        <w:t>Hordeum</w:t>
      </w:r>
      <w:proofErr w:type="spellEnd"/>
      <w:r w:rsidRPr="0051712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1712D">
        <w:rPr>
          <w:rFonts w:ascii="Times New Roman" w:hAnsi="Times New Roman"/>
          <w:i/>
          <w:sz w:val="24"/>
          <w:szCs w:val="24"/>
        </w:rPr>
        <w:t>vulagare</w:t>
      </w:r>
      <w:proofErr w:type="spellEnd"/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Tryptophan –15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Tyrosine – 15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Phenylalanine –16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r w:rsidRPr="0051712D">
        <w:rPr>
          <w:rFonts w:ascii="Times New Roman" w:hAnsi="Times New Roman"/>
          <w:i/>
          <w:sz w:val="24"/>
          <w:szCs w:val="24"/>
        </w:rPr>
        <w:t xml:space="preserve">Bacillus </w:t>
      </w:r>
      <w:proofErr w:type="spellStart"/>
      <w:r w:rsidRPr="0051712D">
        <w:rPr>
          <w:rFonts w:ascii="Times New Roman" w:hAnsi="Times New Roman"/>
          <w:i/>
          <w:sz w:val="24"/>
          <w:szCs w:val="24"/>
        </w:rPr>
        <w:t>licheniformis</w:t>
      </w:r>
      <w:proofErr w:type="spellEnd"/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Tryptophan –17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Tyrosine – 31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51712D">
        <w:rPr>
          <w:rFonts w:ascii="Times New Roman" w:hAnsi="Times New Roman"/>
          <w:sz w:val="24"/>
          <w:szCs w:val="24"/>
        </w:rPr>
        <w:t>Phenylalanine –22</w:t>
      </w: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365D3C" w:rsidRPr="0051712D" w:rsidRDefault="00365D3C" w:rsidP="0051712D">
      <w:pPr>
        <w:spacing w:after="0"/>
        <w:jc w:val="both"/>
        <w:rPr>
          <w:rFonts w:ascii="Times New Roman" w:hAnsi="Times New Roman"/>
          <w:i/>
          <w:sz w:val="24"/>
          <w:szCs w:val="24"/>
        </w:rPr>
      </w:pPr>
      <w:proofErr w:type="spellStart"/>
      <w:r w:rsidRPr="0051712D">
        <w:rPr>
          <w:rFonts w:ascii="Times New Roman" w:hAnsi="Times New Roman"/>
          <w:i/>
          <w:sz w:val="24"/>
          <w:szCs w:val="24"/>
        </w:rPr>
        <w:t>Aspergillus</w:t>
      </w:r>
      <w:proofErr w:type="spellEnd"/>
      <w:r w:rsidRPr="0051712D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1712D">
        <w:rPr>
          <w:rFonts w:ascii="Times New Roman" w:hAnsi="Times New Roman"/>
          <w:i/>
          <w:sz w:val="24"/>
          <w:szCs w:val="24"/>
        </w:rPr>
        <w:t>oryzae</w:t>
      </w:r>
      <w:proofErr w:type="spellEnd"/>
    </w:p>
    <w:p w:rsidR="00365D3C" w:rsidRPr="00F37372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7372">
        <w:rPr>
          <w:rFonts w:ascii="Times New Roman" w:hAnsi="Times New Roman"/>
          <w:sz w:val="24"/>
          <w:szCs w:val="24"/>
        </w:rPr>
        <w:t>Tryptophan –1</w:t>
      </w:r>
      <w:r>
        <w:rPr>
          <w:rFonts w:ascii="Times New Roman" w:hAnsi="Times New Roman"/>
          <w:sz w:val="24"/>
          <w:szCs w:val="24"/>
        </w:rPr>
        <w:t>2</w:t>
      </w:r>
    </w:p>
    <w:p w:rsidR="00365D3C" w:rsidRPr="00F37372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7372">
        <w:rPr>
          <w:rFonts w:ascii="Times New Roman" w:hAnsi="Times New Roman"/>
          <w:sz w:val="24"/>
          <w:szCs w:val="24"/>
        </w:rPr>
        <w:t xml:space="preserve">Tyrosine – </w:t>
      </w:r>
      <w:r>
        <w:rPr>
          <w:rFonts w:ascii="Times New Roman" w:hAnsi="Times New Roman"/>
          <w:sz w:val="24"/>
          <w:szCs w:val="24"/>
        </w:rPr>
        <w:t>35</w:t>
      </w:r>
    </w:p>
    <w:p w:rsidR="00365D3C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F37372">
        <w:rPr>
          <w:rFonts w:ascii="Times New Roman" w:hAnsi="Times New Roman"/>
          <w:sz w:val="24"/>
          <w:szCs w:val="24"/>
        </w:rPr>
        <w:t>Phenylalanine –</w:t>
      </w:r>
      <w:r>
        <w:rPr>
          <w:rFonts w:ascii="Times New Roman" w:hAnsi="Times New Roman"/>
          <w:sz w:val="24"/>
          <w:szCs w:val="24"/>
        </w:rPr>
        <w:t>14</w:t>
      </w:r>
    </w:p>
    <w:p w:rsidR="00365D3C" w:rsidRDefault="00365D3C" w:rsidP="0051712D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365D3C" w:rsidRPr="00883E52" w:rsidRDefault="00365D3C" w:rsidP="0051712D">
      <w:pPr>
        <w:tabs>
          <w:tab w:val="left" w:pos="3480"/>
        </w:tabs>
        <w:spacing w:after="0" w:line="240" w:lineRule="auto"/>
        <w:jc w:val="both"/>
      </w:pPr>
    </w:p>
    <w:sectPr w:rsidR="00365D3C" w:rsidRPr="00883E52" w:rsidSect="00572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7287"/>
    <w:rsid w:val="000021B8"/>
    <w:rsid w:val="00002F1C"/>
    <w:rsid w:val="0000435B"/>
    <w:rsid w:val="00007ACF"/>
    <w:rsid w:val="00015349"/>
    <w:rsid w:val="00016C5F"/>
    <w:rsid w:val="0001759E"/>
    <w:rsid w:val="00023190"/>
    <w:rsid w:val="000237FC"/>
    <w:rsid w:val="000319FE"/>
    <w:rsid w:val="00032C62"/>
    <w:rsid w:val="000344CB"/>
    <w:rsid w:val="00036E0E"/>
    <w:rsid w:val="00042470"/>
    <w:rsid w:val="000478CC"/>
    <w:rsid w:val="00053300"/>
    <w:rsid w:val="00053D62"/>
    <w:rsid w:val="00053EA8"/>
    <w:rsid w:val="00055139"/>
    <w:rsid w:val="00057C7C"/>
    <w:rsid w:val="00057E5D"/>
    <w:rsid w:val="00062034"/>
    <w:rsid w:val="00063531"/>
    <w:rsid w:val="00067760"/>
    <w:rsid w:val="0007037B"/>
    <w:rsid w:val="000739E8"/>
    <w:rsid w:val="00084957"/>
    <w:rsid w:val="0008504D"/>
    <w:rsid w:val="00086995"/>
    <w:rsid w:val="00087997"/>
    <w:rsid w:val="00092172"/>
    <w:rsid w:val="00097D8C"/>
    <w:rsid w:val="000A443D"/>
    <w:rsid w:val="000B5665"/>
    <w:rsid w:val="000B64ED"/>
    <w:rsid w:val="000B6566"/>
    <w:rsid w:val="000C41A3"/>
    <w:rsid w:val="000C6C7A"/>
    <w:rsid w:val="000D22F9"/>
    <w:rsid w:val="000D2860"/>
    <w:rsid w:val="000D3E69"/>
    <w:rsid w:val="000D7EE9"/>
    <w:rsid w:val="000E217C"/>
    <w:rsid w:val="000E47B4"/>
    <w:rsid w:val="000E55EC"/>
    <w:rsid w:val="000E7E40"/>
    <w:rsid w:val="000F1573"/>
    <w:rsid w:val="000F5B58"/>
    <w:rsid w:val="001016A9"/>
    <w:rsid w:val="00101837"/>
    <w:rsid w:val="00106365"/>
    <w:rsid w:val="00111D18"/>
    <w:rsid w:val="00112ECB"/>
    <w:rsid w:val="00122D38"/>
    <w:rsid w:val="00125BE1"/>
    <w:rsid w:val="00126BAC"/>
    <w:rsid w:val="00130042"/>
    <w:rsid w:val="001351D9"/>
    <w:rsid w:val="00136964"/>
    <w:rsid w:val="00144519"/>
    <w:rsid w:val="00144CDD"/>
    <w:rsid w:val="00151105"/>
    <w:rsid w:val="00151964"/>
    <w:rsid w:val="00152FE7"/>
    <w:rsid w:val="00153BAE"/>
    <w:rsid w:val="001575B5"/>
    <w:rsid w:val="0016338A"/>
    <w:rsid w:val="001653BF"/>
    <w:rsid w:val="00167DB9"/>
    <w:rsid w:val="00173E1E"/>
    <w:rsid w:val="001761B2"/>
    <w:rsid w:val="00180587"/>
    <w:rsid w:val="0018648F"/>
    <w:rsid w:val="0019039B"/>
    <w:rsid w:val="001919BF"/>
    <w:rsid w:val="00192C7D"/>
    <w:rsid w:val="001A3AED"/>
    <w:rsid w:val="001A5DD7"/>
    <w:rsid w:val="001C2740"/>
    <w:rsid w:val="001C51CE"/>
    <w:rsid w:val="001E108F"/>
    <w:rsid w:val="001E1A8A"/>
    <w:rsid w:val="001E2118"/>
    <w:rsid w:val="001E3A36"/>
    <w:rsid w:val="001E4C6B"/>
    <w:rsid w:val="001F0EFA"/>
    <w:rsid w:val="0020217F"/>
    <w:rsid w:val="00202D66"/>
    <w:rsid w:val="0020490D"/>
    <w:rsid w:val="00206F71"/>
    <w:rsid w:val="00213446"/>
    <w:rsid w:val="002176D7"/>
    <w:rsid w:val="0022320E"/>
    <w:rsid w:val="0022636B"/>
    <w:rsid w:val="00226F83"/>
    <w:rsid w:val="0023458E"/>
    <w:rsid w:val="002361D1"/>
    <w:rsid w:val="0024088F"/>
    <w:rsid w:val="00251616"/>
    <w:rsid w:val="00251F25"/>
    <w:rsid w:val="00255AA1"/>
    <w:rsid w:val="00260C35"/>
    <w:rsid w:val="002611CC"/>
    <w:rsid w:val="002631DC"/>
    <w:rsid w:val="00270548"/>
    <w:rsid w:val="00277ADE"/>
    <w:rsid w:val="00284697"/>
    <w:rsid w:val="00286B60"/>
    <w:rsid w:val="00287E02"/>
    <w:rsid w:val="00292A4B"/>
    <w:rsid w:val="00293FAC"/>
    <w:rsid w:val="00296839"/>
    <w:rsid w:val="002A4AAF"/>
    <w:rsid w:val="002A5E5F"/>
    <w:rsid w:val="002A6D40"/>
    <w:rsid w:val="002A7443"/>
    <w:rsid w:val="002B26B7"/>
    <w:rsid w:val="002B35E7"/>
    <w:rsid w:val="002B38DB"/>
    <w:rsid w:val="002B59AF"/>
    <w:rsid w:val="002C25A4"/>
    <w:rsid w:val="002C41E6"/>
    <w:rsid w:val="002C45F5"/>
    <w:rsid w:val="002D280D"/>
    <w:rsid w:val="002D5A06"/>
    <w:rsid w:val="002D6679"/>
    <w:rsid w:val="002D735C"/>
    <w:rsid w:val="002D76EA"/>
    <w:rsid w:val="002D77F7"/>
    <w:rsid w:val="002E0E07"/>
    <w:rsid w:val="002E13C3"/>
    <w:rsid w:val="002E2264"/>
    <w:rsid w:val="002E2971"/>
    <w:rsid w:val="002E2B41"/>
    <w:rsid w:val="002E39F8"/>
    <w:rsid w:val="002E7FDE"/>
    <w:rsid w:val="002F0024"/>
    <w:rsid w:val="002F24A4"/>
    <w:rsid w:val="002F4A66"/>
    <w:rsid w:val="002F5195"/>
    <w:rsid w:val="002F73AE"/>
    <w:rsid w:val="002F7929"/>
    <w:rsid w:val="003031C1"/>
    <w:rsid w:val="00303C35"/>
    <w:rsid w:val="003056C9"/>
    <w:rsid w:val="00307A8E"/>
    <w:rsid w:val="0031031B"/>
    <w:rsid w:val="00317414"/>
    <w:rsid w:val="00322283"/>
    <w:rsid w:val="00342B0F"/>
    <w:rsid w:val="003454E7"/>
    <w:rsid w:val="003455A7"/>
    <w:rsid w:val="00353202"/>
    <w:rsid w:val="0035738D"/>
    <w:rsid w:val="003624AA"/>
    <w:rsid w:val="0036481B"/>
    <w:rsid w:val="00365D3C"/>
    <w:rsid w:val="003701CD"/>
    <w:rsid w:val="00380934"/>
    <w:rsid w:val="00380BEF"/>
    <w:rsid w:val="003815E7"/>
    <w:rsid w:val="00382EB6"/>
    <w:rsid w:val="0038439C"/>
    <w:rsid w:val="0038462F"/>
    <w:rsid w:val="00387AD0"/>
    <w:rsid w:val="003940F7"/>
    <w:rsid w:val="0039547C"/>
    <w:rsid w:val="00396417"/>
    <w:rsid w:val="003A3140"/>
    <w:rsid w:val="003B0146"/>
    <w:rsid w:val="003B3307"/>
    <w:rsid w:val="003B41D8"/>
    <w:rsid w:val="003B486E"/>
    <w:rsid w:val="003B621B"/>
    <w:rsid w:val="003B66B7"/>
    <w:rsid w:val="003C0C80"/>
    <w:rsid w:val="003C0E97"/>
    <w:rsid w:val="003C3A36"/>
    <w:rsid w:val="003C4C46"/>
    <w:rsid w:val="003C4E7F"/>
    <w:rsid w:val="003D0C29"/>
    <w:rsid w:val="003D6BFA"/>
    <w:rsid w:val="003E09BF"/>
    <w:rsid w:val="003E291F"/>
    <w:rsid w:val="003E6967"/>
    <w:rsid w:val="003F20A6"/>
    <w:rsid w:val="00401159"/>
    <w:rsid w:val="00401EDC"/>
    <w:rsid w:val="0040235A"/>
    <w:rsid w:val="004054C4"/>
    <w:rsid w:val="00405FE9"/>
    <w:rsid w:val="00407BF1"/>
    <w:rsid w:val="00410178"/>
    <w:rsid w:val="004143A7"/>
    <w:rsid w:val="004161A7"/>
    <w:rsid w:val="00417EFF"/>
    <w:rsid w:val="00420F4B"/>
    <w:rsid w:val="00422D98"/>
    <w:rsid w:val="00423808"/>
    <w:rsid w:val="00443343"/>
    <w:rsid w:val="00450BD9"/>
    <w:rsid w:val="0045497B"/>
    <w:rsid w:val="00455D8C"/>
    <w:rsid w:val="00461A97"/>
    <w:rsid w:val="00464149"/>
    <w:rsid w:val="004710B5"/>
    <w:rsid w:val="00471603"/>
    <w:rsid w:val="00473388"/>
    <w:rsid w:val="0047430E"/>
    <w:rsid w:val="00475559"/>
    <w:rsid w:val="004767AA"/>
    <w:rsid w:val="00476B5C"/>
    <w:rsid w:val="0048159C"/>
    <w:rsid w:val="004819E2"/>
    <w:rsid w:val="00481F3E"/>
    <w:rsid w:val="0048471C"/>
    <w:rsid w:val="00485D5D"/>
    <w:rsid w:val="00492D9F"/>
    <w:rsid w:val="00494E8A"/>
    <w:rsid w:val="0049644B"/>
    <w:rsid w:val="00496739"/>
    <w:rsid w:val="004A02D7"/>
    <w:rsid w:val="004A16A6"/>
    <w:rsid w:val="004A1768"/>
    <w:rsid w:val="004A461A"/>
    <w:rsid w:val="004A4ADE"/>
    <w:rsid w:val="004B1F23"/>
    <w:rsid w:val="004B4864"/>
    <w:rsid w:val="004C2780"/>
    <w:rsid w:val="004C3758"/>
    <w:rsid w:val="004D0E90"/>
    <w:rsid w:val="004D55B6"/>
    <w:rsid w:val="004E0210"/>
    <w:rsid w:val="004E7281"/>
    <w:rsid w:val="004F0AC9"/>
    <w:rsid w:val="00500C3E"/>
    <w:rsid w:val="00511E42"/>
    <w:rsid w:val="00513442"/>
    <w:rsid w:val="0051712D"/>
    <w:rsid w:val="005174AD"/>
    <w:rsid w:val="00517DCC"/>
    <w:rsid w:val="00520A8D"/>
    <w:rsid w:val="005217FB"/>
    <w:rsid w:val="00522BFB"/>
    <w:rsid w:val="005246D9"/>
    <w:rsid w:val="00525DE9"/>
    <w:rsid w:val="0052770A"/>
    <w:rsid w:val="00530103"/>
    <w:rsid w:val="00530E0E"/>
    <w:rsid w:val="005325D4"/>
    <w:rsid w:val="005332CD"/>
    <w:rsid w:val="005339E1"/>
    <w:rsid w:val="00534DA0"/>
    <w:rsid w:val="0053661F"/>
    <w:rsid w:val="00542D26"/>
    <w:rsid w:val="00545F4F"/>
    <w:rsid w:val="00554111"/>
    <w:rsid w:val="00572FAA"/>
    <w:rsid w:val="00590DCB"/>
    <w:rsid w:val="00597476"/>
    <w:rsid w:val="005977D3"/>
    <w:rsid w:val="005A1328"/>
    <w:rsid w:val="005A3963"/>
    <w:rsid w:val="005A6854"/>
    <w:rsid w:val="005B4401"/>
    <w:rsid w:val="005B624E"/>
    <w:rsid w:val="005C094E"/>
    <w:rsid w:val="005C44B7"/>
    <w:rsid w:val="005C68AD"/>
    <w:rsid w:val="005D345C"/>
    <w:rsid w:val="005E2CEC"/>
    <w:rsid w:val="005E6D2E"/>
    <w:rsid w:val="005F02FA"/>
    <w:rsid w:val="005F30FF"/>
    <w:rsid w:val="005F5244"/>
    <w:rsid w:val="005F5BF6"/>
    <w:rsid w:val="005F7E41"/>
    <w:rsid w:val="006017AA"/>
    <w:rsid w:val="0060492C"/>
    <w:rsid w:val="0060650A"/>
    <w:rsid w:val="00610C80"/>
    <w:rsid w:val="006111E0"/>
    <w:rsid w:val="00613B61"/>
    <w:rsid w:val="006141FC"/>
    <w:rsid w:val="0061589A"/>
    <w:rsid w:val="00617D78"/>
    <w:rsid w:val="0062452C"/>
    <w:rsid w:val="00624A11"/>
    <w:rsid w:val="00632421"/>
    <w:rsid w:val="006341BE"/>
    <w:rsid w:val="00643058"/>
    <w:rsid w:val="00647EBC"/>
    <w:rsid w:val="006549FD"/>
    <w:rsid w:val="006555C4"/>
    <w:rsid w:val="00660137"/>
    <w:rsid w:val="00664B25"/>
    <w:rsid w:val="006658AF"/>
    <w:rsid w:val="00665B1A"/>
    <w:rsid w:val="00682B00"/>
    <w:rsid w:val="00683D86"/>
    <w:rsid w:val="0068784D"/>
    <w:rsid w:val="006A6309"/>
    <w:rsid w:val="006A732D"/>
    <w:rsid w:val="006B2FA4"/>
    <w:rsid w:val="006B546F"/>
    <w:rsid w:val="006B553F"/>
    <w:rsid w:val="006C5815"/>
    <w:rsid w:val="006D102E"/>
    <w:rsid w:val="006D25DB"/>
    <w:rsid w:val="006D3434"/>
    <w:rsid w:val="006D6593"/>
    <w:rsid w:val="006D6717"/>
    <w:rsid w:val="006D67AA"/>
    <w:rsid w:val="006D7323"/>
    <w:rsid w:val="006E285B"/>
    <w:rsid w:val="006E46C0"/>
    <w:rsid w:val="006E6D83"/>
    <w:rsid w:val="006F132C"/>
    <w:rsid w:val="006F2CE5"/>
    <w:rsid w:val="007004A9"/>
    <w:rsid w:val="007014D9"/>
    <w:rsid w:val="00703061"/>
    <w:rsid w:val="007032C2"/>
    <w:rsid w:val="00707F88"/>
    <w:rsid w:val="007219E8"/>
    <w:rsid w:val="007264DB"/>
    <w:rsid w:val="00730086"/>
    <w:rsid w:val="00730096"/>
    <w:rsid w:val="00731ACF"/>
    <w:rsid w:val="00736F80"/>
    <w:rsid w:val="00740A03"/>
    <w:rsid w:val="0074540F"/>
    <w:rsid w:val="007579B3"/>
    <w:rsid w:val="00764212"/>
    <w:rsid w:val="0076502E"/>
    <w:rsid w:val="00765910"/>
    <w:rsid w:val="00766E13"/>
    <w:rsid w:val="00772190"/>
    <w:rsid w:val="00773EE1"/>
    <w:rsid w:val="00774CB9"/>
    <w:rsid w:val="00775B30"/>
    <w:rsid w:val="0078049D"/>
    <w:rsid w:val="007829B1"/>
    <w:rsid w:val="007834DB"/>
    <w:rsid w:val="00785B92"/>
    <w:rsid w:val="007902C7"/>
    <w:rsid w:val="007927C8"/>
    <w:rsid w:val="00795080"/>
    <w:rsid w:val="00797F24"/>
    <w:rsid w:val="007A4629"/>
    <w:rsid w:val="007B1143"/>
    <w:rsid w:val="007B437F"/>
    <w:rsid w:val="007B71BD"/>
    <w:rsid w:val="007C2ACD"/>
    <w:rsid w:val="007C2B59"/>
    <w:rsid w:val="007C36AB"/>
    <w:rsid w:val="007C51F5"/>
    <w:rsid w:val="007C53B5"/>
    <w:rsid w:val="007D05BD"/>
    <w:rsid w:val="007D1D97"/>
    <w:rsid w:val="007D6487"/>
    <w:rsid w:val="007D6872"/>
    <w:rsid w:val="007D7DCD"/>
    <w:rsid w:val="007F1798"/>
    <w:rsid w:val="007F2418"/>
    <w:rsid w:val="007F5041"/>
    <w:rsid w:val="007F7BAC"/>
    <w:rsid w:val="00803261"/>
    <w:rsid w:val="0080383E"/>
    <w:rsid w:val="00805342"/>
    <w:rsid w:val="008059FF"/>
    <w:rsid w:val="00805A4C"/>
    <w:rsid w:val="00806729"/>
    <w:rsid w:val="008070FA"/>
    <w:rsid w:val="00817D68"/>
    <w:rsid w:val="00823C63"/>
    <w:rsid w:val="00830017"/>
    <w:rsid w:val="00840FFF"/>
    <w:rsid w:val="0084482E"/>
    <w:rsid w:val="008458B3"/>
    <w:rsid w:val="0084672A"/>
    <w:rsid w:val="00850F4A"/>
    <w:rsid w:val="00864BE2"/>
    <w:rsid w:val="008703CE"/>
    <w:rsid w:val="00883848"/>
    <w:rsid w:val="00883E52"/>
    <w:rsid w:val="00895066"/>
    <w:rsid w:val="00897C17"/>
    <w:rsid w:val="008A312A"/>
    <w:rsid w:val="008A4C73"/>
    <w:rsid w:val="008A58C5"/>
    <w:rsid w:val="008A68AC"/>
    <w:rsid w:val="008A6CF4"/>
    <w:rsid w:val="008B1275"/>
    <w:rsid w:val="008B146A"/>
    <w:rsid w:val="008B188A"/>
    <w:rsid w:val="008B37D4"/>
    <w:rsid w:val="008B6E36"/>
    <w:rsid w:val="008B7187"/>
    <w:rsid w:val="008B732D"/>
    <w:rsid w:val="008C1D13"/>
    <w:rsid w:val="008C313A"/>
    <w:rsid w:val="008C5CB1"/>
    <w:rsid w:val="008C7D37"/>
    <w:rsid w:val="008D0701"/>
    <w:rsid w:val="008D1950"/>
    <w:rsid w:val="008D3905"/>
    <w:rsid w:val="008D398A"/>
    <w:rsid w:val="008D651C"/>
    <w:rsid w:val="008D7C08"/>
    <w:rsid w:val="008D7EED"/>
    <w:rsid w:val="008E340D"/>
    <w:rsid w:val="008E3D5B"/>
    <w:rsid w:val="008E7647"/>
    <w:rsid w:val="008F0CF0"/>
    <w:rsid w:val="008F7017"/>
    <w:rsid w:val="00901C1B"/>
    <w:rsid w:val="00901DAE"/>
    <w:rsid w:val="00911302"/>
    <w:rsid w:val="00913BDA"/>
    <w:rsid w:val="00924A21"/>
    <w:rsid w:val="00926ED3"/>
    <w:rsid w:val="00930099"/>
    <w:rsid w:val="0093164D"/>
    <w:rsid w:val="009317D0"/>
    <w:rsid w:val="00932D55"/>
    <w:rsid w:val="00934A41"/>
    <w:rsid w:val="00935676"/>
    <w:rsid w:val="00935DEB"/>
    <w:rsid w:val="009367A4"/>
    <w:rsid w:val="00944BD3"/>
    <w:rsid w:val="00946AD5"/>
    <w:rsid w:val="0094748B"/>
    <w:rsid w:val="00954CED"/>
    <w:rsid w:val="00964030"/>
    <w:rsid w:val="0097272C"/>
    <w:rsid w:val="00973DDC"/>
    <w:rsid w:val="009809B4"/>
    <w:rsid w:val="009815EB"/>
    <w:rsid w:val="00982AF9"/>
    <w:rsid w:val="00984B6D"/>
    <w:rsid w:val="009851FF"/>
    <w:rsid w:val="009907DF"/>
    <w:rsid w:val="009915D4"/>
    <w:rsid w:val="009A4C37"/>
    <w:rsid w:val="009B2344"/>
    <w:rsid w:val="009B43B1"/>
    <w:rsid w:val="009B4571"/>
    <w:rsid w:val="009C45C1"/>
    <w:rsid w:val="009D0403"/>
    <w:rsid w:val="009E1D41"/>
    <w:rsid w:val="009E3D9B"/>
    <w:rsid w:val="009E4B9C"/>
    <w:rsid w:val="009F2161"/>
    <w:rsid w:val="009F307C"/>
    <w:rsid w:val="009F3270"/>
    <w:rsid w:val="009F36C3"/>
    <w:rsid w:val="009F4DD6"/>
    <w:rsid w:val="00A10376"/>
    <w:rsid w:val="00A110DF"/>
    <w:rsid w:val="00A21B7B"/>
    <w:rsid w:val="00A2594F"/>
    <w:rsid w:val="00A30848"/>
    <w:rsid w:val="00A325DE"/>
    <w:rsid w:val="00A44774"/>
    <w:rsid w:val="00A5253C"/>
    <w:rsid w:val="00A52A5D"/>
    <w:rsid w:val="00A547F3"/>
    <w:rsid w:val="00A5608D"/>
    <w:rsid w:val="00A64A74"/>
    <w:rsid w:val="00A65B6B"/>
    <w:rsid w:val="00A701F4"/>
    <w:rsid w:val="00A737EB"/>
    <w:rsid w:val="00A75028"/>
    <w:rsid w:val="00A753F6"/>
    <w:rsid w:val="00A84B41"/>
    <w:rsid w:val="00A84F9F"/>
    <w:rsid w:val="00A90390"/>
    <w:rsid w:val="00AA27BA"/>
    <w:rsid w:val="00AA29DF"/>
    <w:rsid w:val="00AA33EB"/>
    <w:rsid w:val="00AA5FB7"/>
    <w:rsid w:val="00AA7287"/>
    <w:rsid w:val="00AB0229"/>
    <w:rsid w:val="00AB097A"/>
    <w:rsid w:val="00AB2089"/>
    <w:rsid w:val="00AB20AF"/>
    <w:rsid w:val="00AB3341"/>
    <w:rsid w:val="00AC67AE"/>
    <w:rsid w:val="00AC77EA"/>
    <w:rsid w:val="00AD0EF1"/>
    <w:rsid w:val="00AD129F"/>
    <w:rsid w:val="00AD28ED"/>
    <w:rsid w:val="00AD4800"/>
    <w:rsid w:val="00AD6A06"/>
    <w:rsid w:val="00AE0137"/>
    <w:rsid w:val="00AE0C41"/>
    <w:rsid w:val="00AE1287"/>
    <w:rsid w:val="00AF121F"/>
    <w:rsid w:val="00AF70B4"/>
    <w:rsid w:val="00B028E4"/>
    <w:rsid w:val="00B04465"/>
    <w:rsid w:val="00B04973"/>
    <w:rsid w:val="00B10139"/>
    <w:rsid w:val="00B11B82"/>
    <w:rsid w:val="00B14474"/>
    <w:rsid w:val="00B14A99"/>
    <w:rsid w:val="00B21A07"/>
    <w:rsid w:val="00B22186"/>
    <w:rsid w:val="00B33C76"/>
    <w:rsid w:val="00B37E72"/>
    <w:rsid w:val="00B401A6"/>
    <w:rsid w:val="00B40827"/>
    <w:rsid w:val="00B40CFD"/>
    <w:rsid w:val="00B5213B"/>
    <w:rsid w:val="00B5217D"/>
    <w:rsid w:val="00B53A53"/>
    <w:rsid w:val="00B61EDA"/>
    <w:rsid w:val="00B62E64"/>
    <w:rsid w:val="00B674E8"/>
    <w:rsid w:val="00B706AC"/>
    <w:rsid w:val="00B72B52"/>
    <w:rsid w:val="00B86BA9"/>
    <w:rsid w:val="00B90811"/>
    <w:rsid w:val="00B91B69"/>
    <w:rsid w:val="00B96737"/>
    <w:rsid w:val="00B96FF9"/>
    <w:rsid w:val="00BA34FB"/>
    <w:rsid w:val="00BA4850"/>
    <w:rsid w:val="00BB19B9"/>
    <w:rsid w:val="00BB1E4F"/>
    <w:rsid w:val="00BB2487"/>
    <w:rsid w:val="00BB4265"/>
    <w:rsid w:val="00BB6C8F"/>
    <w:rsid w:val="00BC2DE9"/>
    <w:rsid w:val="00BC727A"/>
    <w:rsid w:val="00BC7768"/>
    <w:rsid w:val="00BD62FF"/>
    <w:rsid w:val="00BE1D2C"/>
    <w:rsid w:val="00BE2AC1"/>
    <w:rsid w:val="00BE578C"/>
    <w:rsid w:val="00BE6930"/>
    <w:rsid w:val="00BE7A11"/>
    <w:rsid w:val="00BF629F"/>
    <w:rsid w:val="00C01156"/>
    <w:rsid w:val="00C131AB"/>
    <w:rsid w:val="00C13825"/>
    <w:rsid w:val="00C13D89"/>
    <w:rsid w:val="00C147D2"/>
    <w:rsid w:val="00C14E90"/>
    <w:rsid w:val="00C152C7"/>
    <w:rsid w:val="00C16533"/>
    <w:rsid w:val="00C2225D"/>
    <w:rsid w:val="00C22AEC"/>
    <w:rsid w:val="00C27257"/>
    <w:rsid w:val="00C278E5"/>
    <w:rsid w:val="00C30628"/>
    <w:rsid w:val="00C32F31"/>
    <w:rsid w:val="00C34C16"/>
    <w:rsid w:val="00C34D7C"/>
    <w:rsid w:val="00C35F58"/>
    <w:rsid w:val="00C40AFC"/>
    <w:rsid w:val="00C468CF"/>
    <w:rsid w:val="00C57974"/>
    <w:rsid w:val="00C64280"/>
    <w:rsid w:val="00C71E5A"/>
    <w:rsid w:val="00C7523E"/>
    <w:rsid w:val="00C82887"/>
    <w:rsid w:val="00C878FA"/>
    <w:rsid w:val="00C96078"/>
    <w:rsid w:val="00CA078F"/>
    <w:rsid w:val="00CA76BD"/>
    <w:rsid w:val="00CB1B97"/>
    <w:rsid w:val="00CB1E13"/>
    <w:rsid w:val="00CB3200"/>
    <w:rsid w:val="00CB34C3"/>
    <w:rsid w:val="00CC7801"/>
    <w:rsid w:val="00CC7D7F"/>
    <w:rsid w:val="00CC7FB7"/>
    <w:rsid w:val="00CD0078"/>
    <w:rsid w:val="00CD0885"/>
    <w:rsid w:val="00CD37FA"/>
    <w:rsid w:val="00CD6BCD"/>
    <w:rsid w:val="00CE0E0E"/>
    <w:rsid w:val="00CE0EE7"/>
    <w:rsid w:val="00CE1D72"/>
    <w:rsid w:val="00CE7385"/>
    <w:rsid w:val="00CF0A54"/>
    <w:rsid w:val="00CF1AAB"/>
    <w:rsid w:val="00CF2A24"/>
    <w:rsid w:val="00CF473E"/>
    <w:rsid w:val="00D01BF5"/>
    <w:rsid w:val="00D0275F"/>
    <w:rsid w:val="00D02F52"/>
    <w:rsid w:val="00D0317C"/>
    <w:rsid w:val="00D03EF1"/>
    <w:rsid w:val="00D053FE"/>
    <w:rsid w:val="00D1298E"/>
    <w:rsid w:val="00D12F66"/>
    <w:rsid w:val="00D149EE"/>
    <w:rsid w:val="00D14FA4"/>
    <w:rsid w:val="00D17FB8"/>
    <w:rsid w:val="00D20C05"/>
    <w:rsid w:val="00D20DE0"/>
    <w:rsid w:val="00D27D87"/>
    <w:rsid w:val="00D30BB6"/>
    <w:rsid w:val="00D335CE"/>
    <w:rsid w:val="00D33CDD"/>
    <w:rsid w:val="00D36C76"/>
    <w:rsid w:val="00D47E9F"/>
    <w:rsid w:val="00D5012F"/>
    <w:rsid w:val="00D505D9"/>
    <w:rsid w:val="00D50FA9"/>
    <w:rsid w:val="00D55312"/>
    <w:rsid w:val="00D60B15"/>
    <w:rsid w:val="00D720EB"/>
    <w:rsid w:val="00D72FAE"/>
    <w:rsid w:val="00D755C5"/>
    <w:rsid w:val="00D76BA8"/>
    <w:rsid w:val="00D80DE0"/>
    <w:rsid w:val="00D80F3A"/>
    <w:rsid w:val="00D83BD7"/>
    <w:rsid w:val="00D9452C"/>
    <w:rsid w:val="00D971C6"/>
    <w:rsid w:val="00DA4188"/>
    <w:rsid w:val="00DA6B8A"/>
    <w:rsid w:val="00DB2D4D"/>
    <w:rsid w:val="00DB5E8E"/>
    <w:rsid w:val="00DB76F1"/>
    <w:rsid w:val="00DC0F33"/>
    <w:rsid w:val="00DC2465"/>
    <w:rsid w:val="00DD347C"/>
    <w:rsid w:val="00DD7481"/>
    <w:rsid w:val="00DE7CAD"/>
    <w:rsid w:val="00DF0402"/>
    <w:rsid w:val="00DF3534"/>
    <w:rsid w:val="00DF41FE"/>
    <w:rsid w:val="00DF5875"/>
    <w:rsid w:val="00E02DB7"/>
    <w:rsid w:val="00E04ACF"/>
    <w:rsid w:val="00E05E3A"/>
    <w:rsid w:val="00E05EF2"/>
    <w:rsid w:val="00E12DC8"/>
    <w:rsid w:val="00E12E5C"/>
    <w:rsid w:val="00E15AF8"/>
    <w:rsid w:val="00E179D5"/>
    <w:rsid w:val="00E2247B"/>
    <w:rsid w:val="00E22A25"/>
    <w:rsid w:val="00E251C6"/>
    <w:rsid w:val="00E25249"/>
    <w:rsid w:val="00E25A1A"/>
    <w:rsid w:val="00E30EF1"/>
    <w:rsid w:val="00E34B48"/>
    <w:rsid w:val="00E34F1C"/>
    <w:rsid w:val="00E35C8A"/>
    <w:rsid w:val="00E3622C"/>
    <w:rsid w:val="00E36BC5"/>
    <w:rsid w:val="00E401A2"/>
    <w:rsid w:val="00E5095B"/>
    <w:rsid w:val="00E530B8"/>
    <w:rsid w:val="00E65318"/>
    <w:rsid w:val="00E70781"/>
    <w:rsid w:val="00E73064"/>
    <w:rsid w:val="00E743C6"/>
    <w:rsid w:val="00E75F81"/>
    <w:rsid w:val="00E82624"/>
    <w:rsid w:val="00EA03C6"/>
    <w:rsid w:val="00EA14D6"/>
    <w:rsid w:val="00EA1802"/>
    <w:rsid w:val="00EB276C"/>
    <w:rsid w:val="00EC4B78"/>
    <w:rsid w:val="00EC530E"/>
    <w:rsid w:val="00ED0499"/>
    <w:rsid w:val="00ED076A"/>
    <w:rsid w:val="00EE0C79"/>
    <w:rsid w:val="00EE0DF7"/>
    <w:rsid w:val="00EE3210"/>
    <w:rsid w:val="00EF1A98"/>
    <w:rsid w:val="00EF35CD"/>
    <w:rsid w:val="00EF5EAF"/>
    <w:rsid w:val="00EF6131"/>
    <w:rsid w:val="00F03C33"/>
    <w:rsid w:val="00F0420D"/>
    <w:rsid w:val="00F0447E"/>
    <w:rsid w:val="00F05EAE"/>
    <w:rsid w:val="00F05EE0"/>
    <w:rsid w:val="00F071B1"/>
    <w:rsid w:val="00F11BFA"/>
    <w:rsid w:val="00F15A49"/>
    <w:rsid w:val="00F15A70"/>
    <w:rsid w:val="00F20ED3"/>
    <w:rsid w:val="00F258A1"/>
    <w:rsid w:val="00F30078"/>
    <w:rsid w:val="00F318A6"/>
    <w:rsid w:val="00F32A84"/>
    <w:rsid w:val="00F37372"/>
    <w:rsid w:val="00F413CA"/>
    <w:rsid w:val="00F41574"/>
    <w:rsid w:val="00F432A2"/>
    <w:rsid w:val="00F4654E"/>
    <w:rsid w:val="00F46FE4"/>
    <w:rsid w:val="00F53A6A"/>
    <w:rsid w:val="00F63D59"/>
    <w:rsid w:val="00F6614F"/>
    <w:rsid w:val="00F66170"/>
    <w:rsid w:val="00F71752"/>
    <w:rsid w:val="00F73637"/>
    <w:rsid w:val="00F74D73"/>
    <w:rsid w:val="00F77A57"/>
    <w:rsid w:val="00F809EF"/>
    <w:rsid w:val="00F84B07"/>
    <w:rsid w:val="00F91F3A"/>
    <w:rsid w:val="00FA539C"/>
    <w:rsid w:val="00FA76D7"/>
    <w:rsid w:val="00FB0F88"/>
    <w:rsid w:val="00FB1B7E"/>
    <w:rsid w:val="00FB2EBA"/>
    <w:rsid w:val="00FB515A"/>
    <w:rsid w:val="00FB6E52"/>
    <w:rsid w:val="00FB7ED7"/>
    <w:rsid w:val="00FC3D0B"/>
    <w:rsid w:val="00FC79F3"/>
    <w:rsid w:val="00FD57B8"/>
    <w:rsid w:val="00FD6571"/>
    <w:rsid w:val="00FE6A5F"/>
    <w:rsid w:val="00FF06C4"/>
    <w:rsid w:val="00FF1E5F"/>
    <w:rsid w:val="00FF341F"/>
    <w:rsid w:val="00FF7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F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2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28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11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1E0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6111E0"/>
  </w:style>
  <w:style w:type="character" w:customStyle="1" w:styleId="notaa">
    <w:name w:val="notaa"/>
    <w:basedOn w:val="DefaultParagraphFont"/>
    <w:rsid w:val="006111E0"/>
  </w:style>
  <w:style w:type="character" w:customStyle="1" w:styleId="m">
    <w:name w:val="m"/>
    <w:basedOn w:val="DefaultParagraphFont"/>
    <w:rsid w:val="006111E0"/>
  </w:style>
  <w:style w:type="character" w:customStyle="1" w:styleId="g">
    <w:name w:val="g"/>
    <w:basedOn w:val="DefaultParagraphFont"/>
    <w:rsid w:val="006111E0"/>
  </w:style>
  <w:style w:type="character" w:customStyle="1" w:styleId="k">
    <w:name w:val="k"/>
    <w:basedOn w:val="DefaultParagraphFont"/>
    <w:rsid w:val="006111E0"/>
  </w:style>
  <w:style w:type="character" w:customStyle="1" w:styleId="h">
    <w:name w:val="h"/>
    <w:basedOn w:val="DefaultParagraphFont"/>
    <w:rsid w:val="006111E0"/>
  </w:style>
  <w:style w:type="character" w:customStyle="1" w:styleId="s">
    <w:name w:val="s"/>
    <w:basedOn w:val="DefaultParagraphFont"/>
    <w:rsid w:val="006111E0"/>
  </w:style>
  <w:style w:type="character" w:customStyle="1" w:styleId="a">
    <w:name w:val="a"/>
    <w:basedOn w:val="DefaultParagraphFont"/>
    <w:rsid w:val="006111E0"/>
  </w:style>
  <w:style w:type="character" w:customStyle="1" w:styleId="t">
    <w:name w:val="t"/>
    <w:basedOn w:val="DefaultParagraphFont"/>
    <w:rsid w:val="006111E0"/>
  </w:style>
  <w:style w:type="character" w:customStyle="1" w:styleId="l">
    <w:name w:val="l"/>
    <w:basedOn w:val="DefaultParagraphFont"/>
    <w:rsid w:val="006111E0"/>
  </w:style>
  <w:style w:type="character" w:customStyle="1" w:styleId="c">
    <w:name w:val="c"/>
    <w:basedOn w:val="DefaultParagraphFont"/>
    <w:rsid w:val="006111E0"/>
  </w:style>
  <w:style w:type="character" w:customStyle="1" w:styleId="v">
    <w:name w:val="v"/>
    <w:basedOn w:val="DefaultParagraphFont"/>
    <w:rsid w:val="006111E0"/>
  </w:style>
  <w:style w:type="character" w:customStyle="1" w:styleId="q">
    <w:name w:val="q"/>
    <w:basedOn w:val="DefaultParagraphFont"/>
    <w:rsid w:val="006111E0"/>
  </w:style>
  <w:style w:type="character" w:customStyle="1" w:styleId="i">
    <w:name w:val="i"/>
    <w:basedOn w:val="DefaultParagraphFont"/>
    <w:rsid w:val="006111E0"/>
  </w:style>
  <w:style w:type="character" w:customStyle="1" w:styleId="f">
    <w:name w:val="f"/>
    <w:basedOn w:val="DefaultParagraphFont"/>
    <w:rsid w:val="006111E0"/>
  </w:style>
  <w:style w:type="character" w:customStyle="1" w:styleId="n">
    <w:name w:val="n"/>
    <w:basedOn w:val="DefaultParagraphFont"/>
    <w:rsid w:val="006111E0"/>
  </w:style>
  <w:style w:type="character" w:customStyle="1" w:styleId="w">
    <w:name w:val="w"/>
    <w:basedOn w:val="DefaultParagraphFont"/>
    <w:rsid w:val="006111E0"/>
  </w:style>
  <w:style w:type="character" w:customStyle="1" w:styleId="e">
    <w:name w:val="e"/>
    <w:basedOn w:val="DefaultParagraphFont"/>
    <w:rsid w:val="006111E0"/>
  </w:style>
  <w:style w:type="character" w:customStyle="1" w:styleId="r">
    <w:name w:val="r"/>
    <w:basedOn w:val="DefaultParagraphFont"/>
    <w:rsid w:val="006111E0"/>
  </w:style>
  <w:style w:type="character" w:customStyle="1" w:styleId="y">
    <w:name w:val="y"/>
    <w:basedOn w:val="DefaultParagraphFont"/>
    <w:rsid w:val="006111E0"/>
  </w:style>
  <w:style w:type="character" w:customStyle="1" w:styleId="p">
    <w:name w:val="p"/>
    <w:basedOn w:val="DefaultParagraphFont"/>
    <w:rsid w:val="006111E0"/>
  </w:style>
  <w:style w:type="character" w:customStyle="1" w:styleId="d">
    <w:name w:val="d"/>
    <w:basedOn w:val="DefaultParagraphFont"/>
    <w:rsid w:val="006111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30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2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u</Company>
  <LinksUpToDate>false</LinksUpToDate>
  <CharactersWithSpaces>4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i</dc:creator>
  <cp:lastModifiedBy>Kirti</cp:lastModifiedBy>
  <cp:revision>5</cp:revision>
  <dcterms:created xsi:type="dcterms:W3CDTF">2015-04-30T06:32:00Z</dcterms:created>
  <dcterms:modified xsi:type="dcterms:W3CDTF">2015-04-30T07:11:00Z</dcterms:modified>
</cp:coreProperties>
</file>